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DB2A0" w14:textId="77777777" w:rsidR="00067D42" w:rsidRDefault="00000AEE">
      <w:pPr>
        <w:spacing w:after="0" w:line="360" w:lineRule="auto"/>
        <w:jc w:val="both"/>
        <w:rPr>
          <w:rFonts w:ascii="Times New Roman" w:hAnsi="Times New Roman" w:cs="Times New Roman"/>
          <w:bCs/>
          <w:sz w:val="32"/>
          <w:szCs w:val="32"/>
        </w:rPr>
      </w:pPr>
      <w:r>
        <w:rPr>
          <w:rFonts w:ascii="Times New Roman" w:hAnsi="Times New Roman" w:cs="Times New Roman"/>
          <w:bCs/>
          <w:sz w:val="32"/>
          <w:szCs w:val="32"/>
        </w:rPr>
        <w:t>Supplementary file</w:t>
      </w:r>
    </w:p>
    <w:p w14:paraId="465A6AB5" w14:textId="77777777" w:rsidR="00067D42" w:rsidRDefault="00067D4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5BC7FA4" w14:textId="126AE159" w:rsidR="00067D42" w:rsidRDefault="00000AEE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Cs/>
          <w:sz w:val="24"/>
          <w:szCs w:val="24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. The sequences of primers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802"/>
        <w:gridCol w:w="3995"/>
      </w:tblGrid>
      <w:tr w:rsidR="00067D42" w14:paraId="33CB5098" w14:textId="77777777" w:rsidTr="00B76CC2">
        <w:tc>
          <w:tcPr>
            <w:tcW w:w="2802" w:type="dxa"/>
          </w:tcPr>
          <w:p w14:paraId="7B7980E7" w14:textId="0DF06585" w:rsidR="00067D42" w:rsidRDefault="00B76CC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ST2-</w:t>
            </w:r>
            <w:r w:rsidR="00000AEE">
              <w:rPr>
                <w:rFonts w:ascii="Times New Roman" w:eastAsia="宋体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995" w:type="dxa"/>
          </w:tcPr>
          <w:p w14:paraId="7F53254F" w14:textId="77777777" w:rsidR="00067D42" w:rsidRDefault="00907B0F" w:rsidP="00907B0F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  <w:r w:rsidRPr="00907B0F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ACACTGTGATGGCCCTAATG</w:t>
            </w:r>
          </w:p>
        </w:tc>
      </w:tr>
      <w:tr w:rsidR="00067D42" w14:paraId="2D91DC86" w14:textId="77777777" w:rsidTr="00B76CC2">
        <w:tc>
          <w:tcPr>
            <w:tcW w:w="2802" w:type="dxa"/>
          </w:tcPr>
          <w:p w14:paraId="19DFABAA" w14:textId="4D9BFC16" w:rsidR="00067D42" w:rsidRDefault="00B76CC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ST2-</w:t>
            </w:r>
            <w:r w:rsidR="00000AEE">
              <w:rPr>
                <w:rFonts w:ascii="Times New Roman" w:eastAsia="宋体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3995" w:type="dxa"/>
          </w:tcPr>
          <w:p w14:paraId="34C9676F" w14:textId="77777777" w:rsidR="00067D42" w:rsidRDefault="00907B0F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  <w:r w:rsidRPr="00907B0F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TCCGCGATTCTCACGCTT</w:t>
            </w:r>
          </w:p>
        </w:tc>
      </w:tr>
      <w:tr w:rsidR="00B76CC2" w14:paraId="5BF5494B" w14:textId="77777777" w:rsidTr="00B76CC2">
        <w:tc>
          <w:tcPr>
            <w:tcW w:w="2802" w:type="dxa"/>
          </w:tcPr>
          <w:p w14:paraId="645E882A" w14:textId="4D536A89" w:rsidR="00B76CC2" w:rsidRPr="0029204B" w:rsidRDefault="00B76CC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9204B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GAPDH-</w:t>
            </w:r>
            <w:r w:rsidRPr="0029204B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Forward Primer</w:t>
            </w:r>
          </w:p>
        </w:tc>
        <w:tc>
          <w:tcPr>
            <w:tcW w:w="3995" w:type="dxa"/>
          </w:tcPr>
          <w:p w14:paraId="199A9FE8" w14:textId="0FEA0BDD" w:rsidR="00B76CC2" w:rsidRPr="0029204B" w:rsidRDefault="00B76CC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29204B"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CAAGGTCATCCATGACAACTTTG</w:t>
            </w:r>
          </w:p>
        </w:tc>
      </w:tr>
      <w:tr w:rsidR="00B76CC2" w14:paraId="4002F38E" w14:textId="77777777" w:rsidTr="00B76CC2">
        <w:tc>
          <w:tcPr>
            <w:tcW w:w="2802" w:type="dxa"/>
          </w:tcPr>
          <w:p w14:paraId="62A6B473" w14:textId="25527085" w:rsidR="00B76CC2" w:rsidRPr="0029204B" w:rsidRDefault="00B76CC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29204B"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>GAPDH -</w:t>
            </w:r>
            <w:r w:rsidRPr="0029204B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Reverse Primer</w:t>
            </w:r>
          </w:p>
        </w:tc>
        <w:tc>
          <w:tcPr>
            <w:tcW w:w="3995" w:type="dxa"/>
          </w:tcPr>
          <w:p w14:paraId="306579EB" w14:textId="24B6D5BB" w:rsidR="00B76CC2" w:rsidRPr="0029204B" w:rsidRDefault="00B76CC2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</w:pPr>
            <w:r w:rsidRPr="0029204B">
              <w:rPr>
                <w:rFonts w:ascii="Times New Roman" w:eastAsia="宋体" w:hAnsi="Times New Roman" w:cs="Times New Roman"/>
                <w:bCs/>
                <w:color w:val="FF0000"/>
                <w:sz w:val="24"/>
                <w:szCs w:val="24"/>
              </w:rPr>
              <w:t>GTCCACCACCCTGTTGCTGTAG</w:t>
            </w:r>
          </w:p>
        </w:tc>
      </w:tr>
    </w:tbl>
    <w:p w14:paraId="4FC5DA4B" w14:textId="1B7D9392" w:rsidR="00067D42" w:rsidRDefault="00067D4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97C9CCF" w14:textId="77777777" w:rsidR="00B76CC2" w:rsidRDefault="00B76CC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4545260" w14:textId="77777777" w:rsidR="00371686" w:rsidRDefault="00371686" w:rsidP="00371686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Cs/>
          <w:sz w:val="24"/>
          <w:szCs w:val="24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. Oligonucleotides of siRNAs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924"/>
        <w:gridCol w:w="2012"/>
        <w:gridCol w:w="4586"/>
      </w:tblGrid>
      <w:tr w:rsidR="00371686" w14:paraId="52C0F932" w14:textId="77777777" w:rsidTr="001E2BF9">
        <w:tc>
          <w:tcPr>
            <w:tcW w:w="1924" w:type="dxa"/>
            <w:vMerge w:val="restart"/>
          </w:tcPr>
          <w:p w14:paraId="61E912A0" w14:textId="77777777" w:rsidR="00371686" w:rsidRDefault="00371686" w:rsidP="001E2BF9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i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ST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012" w:type="dxa"/>
          </w:tcPr>
          <w:p w14:paraId="457C77BD" w14:textId="77777777" w:rsidR="00371686" w:rsidRDefault="00371686" w:rsidP="001E2BF9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92397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586" w:type="dxa"/>
          </w:tcPr>
          <w:p w14:paraId="530A71EA" w14:textId="77777777" w:rsidR="00371686" w:rsidRDefault="0071060A" w:rsidP="001E2BF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  <w:r w:rsidRPr="0071060A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AAUCGCGGACAAGAAGUA</w:t>
            </w:r>
          </w:p>
        </w:tc>
      </w:tr>
      <w:tr w:rsidR="00371686" w:rsidRPr="00092397" w14:paraId="0A861A81" w14:textId="77777777" w:rsidTr="001E2BF9">
        <w:tc>
          <w:tcPr>
            <w:tcW w:w="1924" w:type="dxa"/>
            <w:vMerge/>
          </w:tcPr>
          <w:p w14:paraId="5024CF2D" w14:textId="77777777" w:rsidR="00371686" w:rsidRDefault="00371686" w:rsidP="001E2BF9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12" w:type="dxa"/>
          </w:tcPr>
          <w:p w14:paraId="2F2CCD49" w14:textId="77777777" w:rsidR="00371686" w:rsidRDefault="00371686" w:rsidP="001E2BF9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92397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4586" w:type="dxa"/>
          </w:tcPr>
          <w:p w14:paraId="64CC3E7C" w14:textId="77777777" w:rsidR="00371686" w:rsidRDefault="0071060A" w:rsidP="001E2BF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71060A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UACUUCUUGUCCGCGAUUC</w:t>
            </w:r>
          </w:p>
        </w:tc>
      </w:tr>
      <w:tr w:rsidR="00371686" w14:paraId="727EE441" w14:textId="77777777" w:rsidTr="001E2BF9">
        <w:tc>
          <w:tcPr>
            <w:tcW w:w="1924" w:type="dxa"/>
            <w:vMerge w:val="restart"/>
          </w:tcPr>
          <w:p w14:paraId="55B37937" w14:textId="77777777" w:rsidR="00371686" w:rsidRDefault="00371686" w:rsidP="001E2BF9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i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ST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2012" w:type="dxa"/>
          </w:tcPr>
          <w:p w14:paraId="613E0F37" w14:textId="77777777" w:rsidR="00371686" w:rsidRDefault="00371686" w:rsidP="001E2BF9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92397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586" w:type="dxa"/>
          </w:tcPr>
          <w:p w14:paraId="24DAA1D3" w14:textId="77777777" w:rsidR="00371686" w:rsidRDefault="0071060A" w:rsidP="001E2BF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  <w:r w:rsidRPr="0071060A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GAGCGACUGAGAAGAGAA</w:t>
            </w:r>
          </w:p>
        </w:tc>
      </w:tr>
      <w:tr w:rsidR="00371686" w14:paraId="78FEEDB2" w14:textId="77777777" w:rsidTr="001E2BF9">
        <w:tc>
          <w:tcPr>
            <w:tcW w:w="1924" w:type="dxa"/>
            <w:vMerge/>
          </w:tcPr>
          <w:p w14:paraId="09079232" w14:textId="77777777" w:rsidR="00371686" w:rsidRDefault="00371686" w:rsidP="001E2BF9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12" w:type="dxa"/>
          </w:tcPr>
          <w:p w14:paraId="02802FF4" w14:textId="77777777" w:rsidR="00371686" w:rsidRDefault="00371686" w:rsidP="001E2BF9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92397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4586" w:type="dxa"/>
          </w:tcPr>
          <w:p w14:paraId="0ABC686E" w14:textId="77777777" w:rsidR="00371686" w:rsidRDefault="0071060A" w:rsidP="001E2BF9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71060A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UUCUCUUCUCAGUCGCUCC</w:t>
            </w:r>
          </w:p>
        </w:tc>
      </w:tr>
      <w:tr w:rsidR="00371686" w14:paraId="2F63A993" w14:textId="77777777" w:rsidTr="001E2BF9">
        <w:trPr>
          <w:trHeight w:val="323"/>
        </w:trPr>
        <w:tc>
          <w:tcPr>
            <w:tcW w:w="1924" w:type="dxa"/>
            <w:vMerge w:val="restart"/>
          </w:tcPr>
          <w:p w14:paraId="66F1BD2A" w14:textId="77777777" w:rsidR="00371686" w:rsidRDefault="00371686" w:rsidP="001E2BF9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i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ST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012" w:type="dxa"/>
          </w:tcPr>
          <w:p w14:paraId="62F2DA62" w14:textId="77777777" w:rsidR="00371686" w:rsidRDefault="00371686" w:rsidP="001E2BF9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92397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586" w:type="dxa"/>
          </w:tcPr>
          <w:p w14:paraId="19B0D18C" w14:textId="77777777" w:rsidR="00371686" w:rsidRDefault="0071060A" w:rsidP="001E2BF9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0"/>
              </w:rPr>
            </w:pPr>
            <w:r w:rsidRPr="0071060A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GAGAGAUCACUACAUUAA</w:t>
            </w:r>
          </w:p>
        </w:tc>
      </w:tr>
      <w:tr w:rsidR="00371686" w14:paraId="75459204" w14:textId="77777777" w:rsidTr="001E2BF9">
        <w:trPr>
          <w:trHeight w:val="323"/>
        </w:trPr>
        <w:tc>
          <w:tcPr>
            <w:tcW w:w="1924" w:type="dxa"/>
            <w:vMerge/>
          </w:tcPr>
          <w:p w14:paraId="1D6D2B58" w14:textId="77777777" w:rsidR="00371686" w:rsidRDefault="00371686" w:rsidP="001E2BF9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12" w:type="dxa"/>
          </w:tcPr>
          <w:p w14:paraId="002498A1" w14:textId="77777777" w:rsidR="00371686" w:rsidRDefault="00371686" w:rsidP="001E2BF9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092397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4586" w:type="dxa"/>
          </w:tcPr>
          <w:p w14:paraId="16FFFACF" w14:textId="77777777" w:rsidR="00371686" w:rsidRDefault="0071060A" w:rsidP="001E2BF9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71060A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UUAAUGUAGUGAUCUCUCC</w:t>
            </w:r>
          </w:p>
        </w:tc>
      </w:tr>
    </w:tbl>
    <w:p w14:paraId="08FFA237" w14:textId="77777777" w:rsidR="00371686" w:rsidRDefault="00371686" w:rsidP="00371686">
      <w:pPr>
        <w:spacing w:line="220" w:lineRule="atLeast"/>
        <w:rPr>
          <w:rFonts w:ascii="Times New Roman" w:hAnsi="Times New Roman" w:cs="Times New Roman"/>
          <w:sz w:val="32"/>
          <w:szCs w:val="32"/>
        </w:rPr>
      </w:pPr>
    </w:p>
    <w:p w14:paraId="51FEE049" w14:textId="77777777" w:rsidR="00067D42" w:rsidRDefault="00067D42" w:rsidP="00371686">
      <w:pPr>
        <w:spacing w:after="0" w:line="360" w:lineRule="auto"/>
        <w:jc w:val="both"/>
        <w:rPr>
          <w:rFonts w:ascii="Times New Roman" w:hAnsi="Times New Roman" w:cs="Times New Roman"/>
          <w:sz w:val="32"/>
          <w:szCs w:val="32"/>
        </w:rPr>
      </w:pPr>
    </w:p>
    <w:sectPr w:rsidR="00067D42" w:rsidSect="00152E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87E15" w14:textId="77777777" w:rsidR="00AB7832" w:rsidRDefault="00AB7832">
      <w:r>
        <w:separator/>
      </w:r>
    </w:p>
  </w:endnote>
  <w:endnote w:type="continuationSeparator" w:id="0">
    <w:p w14:paraId="49BA763B" w14:textId="77777777" w:rsidR="00AB7832" w:rsidRDefault="00AB7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AC189" w14:textId="77777777" w:rsidR="00AB7832" w:rsidRDefault="00AB7832">
      <w:pPr>
        <w:spacing w:after="0"/>
      </w:pPr>
      <w:r>
        <w:separator/>
      </w:r>
    </w:p>
  </w:footnote>
  <w:footnote w:type="continuationSeparator" w:id="0">
    <w:p w14:paraId="7F035DF5" w14:textId="77777777" w:rsidR="00AB7832" w:rsidRDefault="00AB783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00AEE"/>
    <w:rsid w:val="00036342"/>
    <w:rsid w:val="00067D42"/>
    <w:rsid w:val="000E5982"/>
    <w:rsid w:val="001228D2"/>
    <w:rsid w:val="00152E63"/>
    <w:rsid w:val="001F6DE8"/>
    <w:rsid w:val="002401B5"/>
    <w:rsid w:val="00245877"/>
    <w:rsid w:val="002672AB"/>
    <w:rsid w:val="0029204B"/>
    <w:rsid w:val="00323B43"/>
    <w:rsid w:val="00371686"/>
    <w:rsid w:val="003D37D8"/>
    <w:rsid w:val="00421630"/>
    <w:rsid w:val="00426133"/>
    <w:rsid w:val="004358AB"/>
    <w:rsid w:val="0049236C"/>
    <w:rsid w:val="004D51A5"/>
    <w:rsid w:val="00536FAA"/>
    <w:rsid w:val="005B08A4"/>
    <w:rsid w:val="00626080"/>
    <w:rsid w:val="006E0AD9"/>
    <w:rsid w:val="0071060A"/>
    <w:rsid w:val="0071187B"/>
    <w:rsid w:val="00722640"/>
    <w:rsid w:val="00755B94"/>
    <w:rsid w:val="00862A76"/>
    <w:rsid w:val="008B7726"/>
    <w:rsid w:val="00907B0F"/>
    <w:rsid w:val="009579F1"/>
    <w:rsid w:val="00994F86"/>
    <w:rsid w:val="009F2F49"/>
    <w:rsid w:val="00AB7832"/>
    <w:rsid w:val="00B229B2"/>
    <w:rsid w:val="00B76CC2"/>
    <w:rsid w:val="00BE320A"/>
    <w:rsid w:val="00C16DB3"/>
    <w:rsid w:val="00C3321F"/>
    <w:rsid w:val="00D034BF"/>
    <w:rsid w:val="00D31D50"/>
    <w:rsid w:val="00D94F5F"/>
    <w:rsid w:val="00DB7467"/>
    <w:rsid w:val="00DF3F7F"/>
    <w:rsid w:val="00E128DD"/>
    <w:rsid w:val="00F066A8"/>
    <w:rsid w:val="21CE76C3"/>
    <w:rsid w:val="3C0D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803DC1"/>
  <w15:docId w15:val="{D19FFE23-B581-4D1C-AAFA-C44F88ABA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2E63"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52E63"/>
    <w:pPr>
      <w:spacing w:after="0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152E63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rsid w:val="00152E6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9">
    <w:name w:val="Table Grid"/>
    <w:basedOn w:val="a1"/>
    <w:qFormat/>
    <w:rsid w:val="00152E6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sid w:val="00152E63"/>
    <w:rPr>
      <w:rFonts w:ascii="Tahoma" w:hAnsi="Tahoma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52E63"/>
    <w:rPr>
      <w:rFonts w:ascii="Tahoma" w:hAnsi="Tahoma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sid w:val="00152E63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Zhaohui</dc:creator>
  <cp:lastModifiedBy>Office</cp:lastModifiedBy>
  <cp:revision>20</cp:revision>
  <dcterms:created xsi:type="dcterms:W3CDTF">2008-09-11T17:20:00Z</dcterms:created>
  <dcterms:modified xsi:type="dcterms:W3CDTF">2026-03-11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M5ODRjYTkyMDY4NjM3MDg0MDlkZjdiMmVmOWQ0Y2YiLCJ1c2VySWQiOiI1NTA3ODI0ODgifQ==</vt:lpwstr>
  </property>
  <property fmtid="{D5CDD505-2E9C-101B-9397-08002B2CF9AE}" pid="3" name="KSOProductBuildVer">
    <vt:lpwstr>2052-12.1.0.22529</vt:lpwstr>
  </property>
  <property fmtid="{D5CDD505-2E9C-101B-9397-08002B2CF9AE}" pid="4" name="ICV">
    <vt:lpwstr>9BF0C009017944779494074E94263455_12</vt:lpwstr>
  </property>
</Properties>
</file>